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color w:val="000000"/>
          <w:kern w:val="0"/>
          <w:sz w:val="24"/>
          <w:lang w:val="en-GB"/>
        </w:rPr>
        <w:t xml:space="preserve">S3 Table. </w:t>
      </w:r>
      <w:r>
        <w:rPr>
          <w:color w:val="000000"/>
          <w:kern w:val="0"/>
          <w:sz w:val="24"/>
          <w:lang w:val="en-GB"/>
        </w:rPr>
        <w:t>H</w:t>
      </w:r>
      <w:r>
        <w:rPr>
          <w:kern w:val="0"/>
          <w:sz w:val="24"/>
        </w:rPr>
        <w:t>istorical</w:t>
      </w:r>
      <w:r>
        <w:rPr>
          <w:kern w:val="0"/>
          <w:szCs w:val="21"/>
        </w:rPr>
        <w:t xml:space="preserve"> </w:t>
      </w:r>
      <w:r>
        <w:rPr>
          <w:kern w:val="0"/>
          <w:sz w:val="24"/>
        </w:rPr>
        <w:t xml:space="preserve">migration rates between 25 populations of </w:t>
      </w:r>
      <w:r>
        <w:rPr>
          <w:i/>
          <w:kern w:val="0"/>
          <w:sz w:val="24"/>
        </w:rPr>
        <w:t>G.inflata</w:t>
      </w:r>
      <w:r>
        <w:rPr>
          <w:kern w:val="0"/>
          <w:sz w:val="24"/>
        </w:rPr>
        <w:t xml:space="preserve"> in China.</w:t>
      </w:r>
    </w:p>
    <w:tbl>
      <w:tblPr>
        <w:tblW w:w="133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5"/>
        <w:gridCol w:w="509"/>
        <w:gridCol w:w="509"/>
        <w:gridCol w:w="509"/>
        <w:gridCol w:w="509"/>
        <w:gridCol w:w="509"/>
        <w:gridCol w:w="509"/>
        <w:gridCol w:w="509"/>
        <w:gridCol w:w="509"/>
        <w:gridCol w:w="509"/>
        <w:gridCol w:w="509"/>
        <w:gridCol w:w="509"/>
        <w:gridCol w:w="509"/>
        <w:gridCol w:w="509"/>
        <w:gridCol w:w="509"/>
        <w:gridCol w:w="509"/>
        <w:gridCol w:w="509"/>
        <w:gridCol w:w="509"/>
        <w:gridCol w:w="509"/>
        <w:gridCol w:w="509"/>
        <w:gridCol w:w="509"/>
        <w:gridCol w:w="509"/>
        <w:gridCol w:w="606"/>
        <w:gridCol w:w="509"/>
        <w:gridCol w:w="509"/>
        <w:gridCol w:w="509"/>
      </w:tblGrid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JJ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YX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GG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XXX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3"/>
                <w:szCs w:val="13"/>
              </w:rPr>
              <w:t>H</w:t>
            </w:r>
            <w:r>
              <w:rPr>
                <w:sz w:val="13"/>
                <w:szCs w:val="13"/>
              </w:rPr>
              <w:t>S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J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3"/>
                <w:szCs w:val="13"/>
              </w:rPr>
              <w:t>S</w:t>
            </w:r>
            <w:r>
              <w:rPr>
                <w:sz w:val="13"/>
                <w:szCs w:val="13"/>
              </w:rPr>
              <w:t>S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MG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WL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T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KC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Y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M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T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T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C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8T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P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C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ZP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P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L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F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M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Q</w:t>
            </w:r>
          </w:p>
        </w:tc>
      </w:tr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JJ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5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7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5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7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6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7</w:t>
            </w:r>
          </w:p>
        </w:tc>
      </w:tr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YX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6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5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7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7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9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5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2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8</w:t>
            </w:r>
          </w:p>
        </w:tc>
      </w:tr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GG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5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6</w:t>
            </w:r>
          </w:p>
        </w:tc>
      </w:tr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XXX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5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6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2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5</w:t>
            </w:r>
          </w:p>
        </w:tc>
      </w:tr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3"/>
                <w:szCs w:val="13"/>
              </w:rPr>
              <w:t>H</w:t>
            </w:r>
            <w:r>
              <w:rPr>
                <w:sz w:val="13"/>
                <w:szCs w:val="13"/>
              </w:rPr>
              <w:t>S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3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6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6</w:t>
            </w:r>
          </w:p>
        </w:tc>
      </w:tr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J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5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4</w:t>
            </w:r>
          </w:p>
        </w:tc>
      </w:tr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S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5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6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8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6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08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1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5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5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9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8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5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7</w:t>
            </w:r>
          </w:p>
        </w:tc>
      </w:tr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MG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5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7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5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5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8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7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8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8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8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5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8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9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7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2</w:t>
            </w:r>
          </w:p>
        </w:tc>
      </w:tr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WL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5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3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5</w:t>
            </w:r>
          </w:p>
        </w:tc>
      </w:tr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T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0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6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7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6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6</w:t>
            </w:r>
          </w:p>
        </w:tc>
      </w:tr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KC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7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6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7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5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9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7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1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6</w:t>
            </w:r>
          </w:p>
        </w:tc>
      </w:tr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Y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3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5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7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6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7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8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5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5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54</w:t>
            </w:r>
          </w:p>
        </w:tc>
      </w:tr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M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6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7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5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2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1</w:t>
            </w:r>
          </w:p>
        </w:tc>
      </w:tr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T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5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5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3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5</w:t>
            </w:r>
          </w:p>
        </w:tc>
      </w:tr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T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8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7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8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65</w:t>
            </w:r>
          </w:p>
        </w:tc>
      </w:tr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C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5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5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5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9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7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8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9</w:t>
            </w:r>
          </w:p>
        </w:tc>
      </w:tr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8T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6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5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5</w:t>
            </w:r>
          </w:p>
        </w:tc>
      </w:tr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P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5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5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5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9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8</w:t>
            </w:r>
          </w:p>
        </w:tc>
      </w:tr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C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6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5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0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1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6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9</w:t>
            </w:r>
          </w:p>
        </w:tc>
      </w:tr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ZP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。</w:t>
            </w:r>
            <w:r>
              <w:rPr>
                <w:sz w:val="13"/>
                <w:szCs w:val="13"/>
              </w:rPr>
              <w:t>07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1</w:t>
            </w:r>
          </w:p>
        </w:tc>
      </w:tr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P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5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6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5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2</w:t>
            </w:r>
          </w:p>
        </w:tc>
      </w:tr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L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7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6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0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5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2</w:t>
            </w:r>
          </w:p>
        </w:tc>
      </w:tr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F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5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3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5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3</w:t>
            </w:r>
          </w:p>
        </w:tc>
      </w:tr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M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8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7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5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5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1</w:t>
            </w:r>
          </w:p>
        </w:tc>
      </w:tr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Q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5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8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5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5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8T02:14:00Z</dcterms:created>
  <dc:creator>雨林木风</dc:creator>
  <dc:description/>
  <cp:keywords/>
  <dc:language>en-US</dc:language>
  <cp:lastModifiedBy>雨林木风</cp:lastModifiedBy>
  <dcterms:modified xsi:type="dcterms:W3CDTF">2016-09-28T02:15:00Z</dcterms:modified>
  <cp:revision>2</cp:revision>
  <dc:subject/>
  <dc:title/>
</cp:coreProperties>
</file>